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73B93" w14:textId="412AFAC2" w:rsidR="005A70AC" w:rsidRPr="00304565" w:rsidRDefault="005A70AC" w:rsidP="005A70A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5012505"/>
      <w:r w:rsidRPr="00304565">
        <w:rPr>
          <w:rFonts w:ascii="Times New Roman" w:hAnsi="Times New Roman" w:cs="Times New Roman"/>
          <w:sz w:val="24"/>
          <w:szCs w:val="24"/>
        </w:rPr>
        <w:t>Table S4. Details of whole-genome sequencing of three multi-drug resistance isolat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42"/>
        <w:gridCol w:w="1416"/>
        <w:gridCol w:w="1416"/>
        <w:gridCol w:w="1416"/>
      </w:tblGrid>
      <w:tr w:rsidR="005A70AC" w:rsidRPr="00304565" w14:paraId="5D09A8F3" w14:textId="77777777" w:rsidTr="005A70AC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346817C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249A3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QJ0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FD905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QJ1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55063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QJ247</w:t>
            </w:r>
          </w:p>
        </w:tc>
      </w:tr>
      <w:tr w:rsidR="005A70AC" w:rsidRPr="00304565" w14:paraId="126C1841" w14:textId="77777777" w:rsidTr="005A70A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5AF3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w_total_rea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12F6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2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5CC8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40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3055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65542</w:t>
            </w:r>
          </w:p>
        </w:tc>
      </w:tr>
      <w:tr w:rsidR="005A70AC" w:rsidRPr="00304565" w14:paraId="36DC3533" w14:textId="77777777" w:rsidTr="005A70A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3441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w_total_ba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75C1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5254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6CA4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6135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AF6A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4887358</w:t>
            </w:r>
          </w:p>
        </w:tc>
      </w:tr>
      <w:tr w:rsidR="005A70AC" w:rsidRPr="00304565" w14:paraId="45AB900D" w14:textId="77777777" w:rsidTr="005A70A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A824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_reads_after_Q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32EA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45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F993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57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4993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95328</w:t>
            </w:r>
          </w:p>
        </w:tc>
      </w:tr>
      <w:tr w:rsidR="005A70AC" w:rsidRPr="00304565" w14:paraId="4DCCB170" w14:textId="77777777" w:rsidTr="005A70A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221B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_bases_after_Q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4869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3085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E5D8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8825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797F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0903472</w:t>
            </w:r>
          </w:p>
        </w:tc>
      </w:tr>
      <w:tr w:rsidR="005A70AC" w:rsidRPr="00304565" w14:paraId="39A9A253" w14:textId="77777777" w:rsidTr="005A70A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E749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0_rate_after_Q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ADF1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9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C8E5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7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EAEE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8592</w:t>
            </w:r>
          </w:p>
        </w:tc>
      </w:tr>
      <w:tr w:rsidR="005A70AC" w:rsidRPr="00304565" w14:paraId="58A9954C" w14:textId="77777777" w:rsidTr="005A70A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1947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0_rate_after_Q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8B71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2EF1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.7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9291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.9297</w:t>
            </w:r>
          </w:p>
        </w:tc>
      </w:tr>
      <w:tr w:rsidR="005A70AC" w:rsidRPr="00304565" w14:paraId="57EF537F" w14:textId="77777777" w:rsidTr="005A70A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6F87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erage_dep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95F7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EB63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19D2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9</w:t>
            </w:r>
          </w:p>
        </w:tc>
      </w:tr>
      <w:tr w:rsidR="005A70AC" w:rsidRPr="00304565" w14:paraId="76803111" w14:textId="77777777" w:rsidTr="005A70A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108C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verage (&gt;0x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836E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F21F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5CF7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38%</w:t>
            </w:r>
          </w:p>
        </w:tc>
      </w:tr>
      <w:tr w:rsidR="005A70AC" w:rsidRPr="00304565" w14:paraId="5FF86231" w14:textId="77777777" w:rsidTr="005A70A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74201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verage (&gt;=10x)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BE3DF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8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1D51A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5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92048" w14:textId="77777777" w:rsidR="005A70AC" w:rsidRPr="00304565" w:rsidRDefault="005A70AC" w:rsidP="005A7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5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64%</w:t>
            </w:r>
          </w:p>
        </w:tc>
      </w:tr>
    </w:tbl>
    <w:p w14:paraId="3BC70809" w14:textId="77777777" w:rsidR="005A70AC" w:rsidRPr="00304565" w:rsidRDefault="005A70AC" w:rsidP="005A70AC">
      <w:pPr>
        <w:rPr>
          <w:rFonts w:ascii="Times New Roman" w:hAnsi="Times New Roman" w:cs="Times New Roman"/>
          <w:sz w:val="24"/>
          <w:szCs w:val="24"/>
        </w:rPr>
      </w:pPr>
    </w:p>
    <w:p w14:paraId="3E4A649D" w14:textId="77777777" w:rsidR="00A16C76" w:rsidRPr="00304565" w:rsidRDefault="00A16C76">
      <w:pPr>
        <w:rPr>
          <w:rFonts w:ascii="Times New Roman" w:hAnsi="Times New Roman" w:cs="Times New Roman"/>
          <w:sz w:val="24"/>
          <w:szCs w:val="24"/>
        </w:rPr>
      </w:pPr>
    </w:p>
    <w:sectPr w:rsidR="00A16C76" w:rsidRPr="003045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389E7" w14:textId="77777777" w:rsidR="00304565" w:rsidRDefault="00304565" w:rsidP="00304565">
      <w:r>
        <w:separator/>
      </w:r>
    </w:p>
  </w:endnote>
  <w:endnote w:type="continuationSeparator" w:id="0">
    <w:p w14:paraId="65D042D6" w14:textId="77777777" w:rsidR="00304565" w:rsidRDefault="00304565" w:rsidP="00304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CBB75" w14:textId="77777777" w:rsidR="00304565" w:rsidRDefault="00304565" w:rsidP="00304565">
      <w:r>
        <w:separator/>
      </w:r>
    </w:p>
  </w:footnote>
  <w:footnote w:type="continuationSeparator" w:id="0">
    <w:p w14:paraId="63C0C04A" w14:textId="77777777" w:rsidR="00304565" w:rsidRDefault="00304565" w:rsidP="003045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AD9"/>
    <w:rsid w:val="00024AD9"/>
    <w:rsid w:val="00304565"/>
    <w:rsid w:val="005A70AC"/>
    <w:rsid w:val="00A16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F7AC8"/>
  <w15:chartTrackingRefBased/>
  <w15:docId w15:val="{29052215-EAC3-4851-A393-E0463903A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70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5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45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45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45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08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十一 周</dc:creator>
  <cp:keywords/>
  <dc:description/>
  <cp:lastModifiedBy>十一 周</cp:lastModifiedBy>
  <cp:revision>3</cp:revision>
  <dcterms:created xsi:type="dcterms:W3CDTF">2022-06-01T13:41:00Z</dcterms:created>
  <dcterms:modified xsi:type="dcterms:W3CDTF">2022-06-01T13:51:00Z</dcterms:modified>
</cp:coreProperties>
</file>